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36" w:type="dxa"/>
        <w:tblLook w:val="04A0" w:firstRow="1" w:lastRow="0" w:firstColumn="1" w:lastColumn="0" w:noHBand="0" w:noVBand="1"/>
      </w:tblPr>
      <w:tblGrid>
        <w:gridCol w:w="2737"/>
        <w:gridCol w:w="1003"/>
        <w:gridCol w:w="1360"/>
        <w:gridCol w:w="222"/>
      </w:tblGrid>
      <w:tr w:rsidR="00B10B8C" w:rsidRPr="00B10B8C" w14:paraId="7F998EAA" w14:textId="77777777" w:rsidTr="00B10B8C">
        <w:trPr>
          <w:gridAfter w:val="1"/>
          <w:wAfter w:w="36" w:type="dxa"/>
          <w:trHeight w:val="360"/>
        </w:trPr>
        <w:tc>
          <w:tcPr>
            <w:tcW w:w="5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280" w14:textId="77777777" w:rsidR="00B10B8C" w:rsidRPr="00B10B8C" w:rsidRDefault="00B10B8C" w:rsidP="00B10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10B8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t. Michael's Canteen Study Electronic Survey Proforma</w:t>
            </w:r>
          </w:p>
        </w:tc>
      </w:tr>
      <w:tr w:rsidR="00B10B8C" w:rsidRPr="00B10B8C" w14:paraId="5E72F989" w14:textId="77777777" w:rsidTr="00B10B8C">
        <w:trPr>
          <w:gridAfter w:val="1"/>
          <w:wAfter w:w="36" w:type="dxa"/>
          <w:trHeight w:val="408"/>
        </w:trPr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0B9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699E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953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rcentage</w:t>
            </w:r>
          </w:p>
        </w:tc>
      </w:tr>
      <w:tr w:rsidR="00B10B8C" w:rsidRPr="00B10B8C" w14:paraId="713F64AC" w14:textId="77777777" w:rsidTr="00B10B8C">
        <w:trPr>
          <w:trHeight w:val="288"/>
        </w:trPr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D555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128B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8314B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911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B8C" w:rsidRPr="00B10B8C" w14:paraId="0CFAFF44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124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Total number of stud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B22C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FD2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F18943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1AB54D2B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7BCB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umber emai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D50B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C69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A0130A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6560153E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28E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Number who respon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6422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33C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%</w:t>
            </w:r>
          </w:p>
        </w:tc>
        <w:tc>
          <w:tcPr>
            <w:tcW w:w="36" w:type="dxa"/>
            <w:vAlign w:val="center"/>
            <w:hideMark/>
          </w:tcPr>
          <w:p w14:paraId="4D0F774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3067E358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D0AE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5EE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A162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C930D08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0C83359D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6F21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of complete questionnai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F564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E435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49%</w:t>
            </w:r>
          </w:p>
        </w:tc>
        <w:tc>
          <w:tcPr>
            <w:tcW w:w="36" w:type="dxa"/>
            <w:vAlign w:val="center"/>
            <w:hideMark/>
          </w:tcPr>
          <w:p w14:paraId="25C187CB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6E41A1A0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8AB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of incomplete questionnai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A80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3588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36" w:type="dxa"/>
            <w:vAlign w:val="center"/>
            <w:hideMark/>
          </w:tcPr>
          <w:p w14:paraId="48869652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65D77375" w14:textId="77777777" w:rsidTr="00B10B8C">
        <w:trPr>
          <w:trHeight w:val="93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6F28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of questionnaires terminated by question 17 (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5170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EB7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%</w:t>
            </w:r>
          </w:p>
        </w:tc>
        <w:tc>
          <w:tcPr>
            <w:tcW w:w="36" w:type="dxa"/>
            <w:vAlign w:val="center"/>
            <w:hideMark/>
          </w:tcPr>
          <w:p w14:paraId="051DDDE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14C3478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4FB6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ith sex corr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A46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C2F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%</w:t>
            </w:r>
          </w:p>
        </w:tc>
        <w:tc>
          <w:tcPr>
            <w:tcW w:w="36" w:type="dxa"/>
            <w:vAlign w:val="center"/>
            <w:hideMark/>
          </w:tcPr>
          <w:p w14:paraId="15EC322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5140B80E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5AB9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ith incorrect 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E0EC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924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%</w:t>
            </w:r>
          </w:p>
        </w:tc>
        <w:tc>
          <w:tcPr>
            <w:tcW w:w="36" w:type="dxa"/>
            <w:vAlign w:val="center"/>
            <w:hideMark/>
          </w:tcPr>
          <w:p w14:paraId="08FF9D4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4B21AEE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CB1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ith date of birth corr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7784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ADB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36" w:type="dxa"/>
            <w:vAlign w:val="center"/>
            <w:hideMark/>
          </w:tcPr>
          <w:p w14:paraId="470EFAA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4823F7A0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DC86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ith date of birth incorr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E622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DF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36" w:type="dxa"/>
            <w:vAlign w:val="center"/>
            <w:hideMark/>
          </w:tcPr>
          <w:p w14:paraId="5C446D5A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DCB8CBC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9E7A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ith form corr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70A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C72E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6" w:type="dxa"/>
            <w:vAlign w:val="center"/>
            <w:hideMark/>
          </w:tcPr>
          <w:p w14:paraId="5485D865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41C121B1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CD4E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ith form incorr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0E57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F3C0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%</w:t>
            </w:r>
          </w:p>
        </w:tc>
        <w:tc>
          <w:tcPr>
            <w:tcW w:w="36" w:type="dxa"/>
            <w:vAlign w:val="center"/>
            <w:hideMark/>
          </w:tcPr>
          <w:p w14:paraId="5140E5EA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33C7B9B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5B6B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ho reported weight in kilogra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E2BA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BEA8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%</w:t>
            </w:r>
          </w:p>
        </w:tc>
        <w:tc>
          <w:tcPr>
            <w:tcW w:w="36" w:type="dxa"/>
            <w:vAlign w:val="center"/>
            <w:hideMark/>
          </w:tcPr>
          <w:p w14:paraId="45D1F8A4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3BC3D052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9C7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ho reported weight in pou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1D35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642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%</w:t>
            </w:r>
          </w:p>
        </w:tc>
        <w:tc>
          <w:tcPr>
            <w:tcW w:w="36" w:type="dxa"/>
            <w:vAlign w:val="center"/>
            <w:hideMark/>
          </w:tcPr>
          <w:p w14:paraId="44FD12B7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685C08EB" w14:textId="77777777" w:rsidTr="00B10B8C">
        <w:trPr>
          <w:trHeight w:val="93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AB76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ho gave no response to weight ques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A74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5D35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36" w:type="dxa"/>
            <w:vAlign w:val="center"/>
            <w:hideMark/>
          </w:tcPr>
          <w:p w14:paraId="17425FA5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0D647258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0041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ho used the weight units incorrect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922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F7FF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%</w:t>
            </w:r>
          </w:p>
        </w:tc>
        <w:tc>
          <w:tcPr>
            <w:tcW w:w="36" w:type="dxa"/>
            <w:vAlign w:val="center"/>
            <w:hideMark/>
          </w:tcPr>
          <w:p w14:paraId="1371BCCB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39C1E8E3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4F17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ho reported height in centime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1D3F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9EFA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%</w:t>
            </w:r>
          </w:p>
        </w:tc>
        <w:tc>
          <w:tcPr>
            <w:tcW w:w="36" w:type="dxa"/>
            <w:vAlign w:val="center"/>
            <w:hideMark/>
          </w:tcPr>
          <w:p w14:paraId="47C3B34A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18067CD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1F7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umber who reported height in feet and in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BBC8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9211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%</w:t>
            </w:r>
          </w:p>
        </w:tc>
        <w:tc>
          <w:tcPr>
            <w:tcW w:w="36" w:type="dxa"/>
            <w:vAlign w:val="center"/>
            <w:hideMark/>
          </w:tcPr>
          <w:p w14:paraId="5D9468A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E77A980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EABA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umber who gave no response to height ques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D7CE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EBCE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%</w:t>
            </w:r>
          </w:p>
        </w:tc>
        <w:tc>
          <w:tcPr>
            <w:tcW w:w="36" w:type="dxa"/>
            <w:vAlign w:val="center"/>
            <w:hideMark/>
          </w:tcPr>
          <w:p w14:paraId="719CFBE0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37D64635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6758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ho used the height units incorrect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EA0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89E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04DD4615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35827A20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2A0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responses with menu op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596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F4B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%</w:t>
            </w:r>
          </w:p>
        </w:tc>
        <w:tc>
          <w:tcPr>
            <w:tcW w:w="36" w:type="dxa"/>
            <w:vAlign w:val="center"/>
            <w:hideMark/>
          </w:tcPr>
          <w:p w14:paraId="16362051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57A4E9D6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E807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esponses using drop-down men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3C8B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7ED5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%</w:t>
            </w:r>
          </w:p>
        </w:tc>
        <w:tc>
          <w:tcPr>
            <w:tcW w:w="36" w:type="dxa"/>
            <w:vAlign w:val="center"/>
            <w:hideMark/>
          </w:tcPr>
          <w:p w14:paraId="63127F27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6411B1BC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9B72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tems with appropriate skip patte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430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0D16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%</w:t>
            </w:r>
          </w:p>
        </w:tc>
        <w:tc>
          <w:tcPr>
            <w:tcW w:w="36" w:type="dxa"/>
            <w:vAlign w:val="center"/>
            <w:hideMark/>
          </w:tcPr>
          <w:p w14:paraId="0386C3C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0971E34A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7096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tems with inappropriate skip patte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E490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396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%</w:t>
            </w:r>
          </w:p>
        </w:tc>
        <w:tc>
          <w:tcPr>
            <w:tcW w:w="36" w:type="dxa"/>
            <w:vAlign w:val="center"/>
            <w:hideMark/>
          </w:tcPr>
          <w:p w14:paraId="1E6E52F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4CCA6F62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56A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pen-ended respon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935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4336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%</w:t>
            </w:r>
          </w:p>
        </w:tc>
        <w:tc>
          <w:tcPr>
            <w:tcW w:w="36" w:type="dxa"/>
            <w:vAlign w:val="center"/>
            <w:hideMark/>
          </w:tcPr>
          <w:p w14:paraId="1E8E1BBA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1BFC0F77" w14:textId="77777777" w:rsidTr="00B10B8C">
        <w:trPr>
          <w:trHeight w:val="124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E104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pen ended</w:t>
            </w:r>
            <w:proofErr w:type="gramEnd"/>
            <w:r w:rsidRPr="00B10B8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responses with similar answers provided in the dropdown men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04D6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49EE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%</w:t>
            </w:r>
          </w:p>
        </w:tc>
        <w:tc>
          <w:tcPr>
            <w:tcW w:w="36" w:type="dxa"/>
            <w:vAlign w:val="center"/>
            <w:hideMark/>
          </w:tcPr>
          <w:p w14:paraId="4256EE2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038AC8DB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F6E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pen-ended items with novel respon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28B4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55FB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36" w:type="dxa"/>
            <w:vAlign w:val="center"/>
            <w:hideMark/>
          </w:tcPr>
          <w:p w14:paraId="317F8129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5DABFF85" w14:textId="77777777" w:rsidTr="00B10B8C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2D8E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issions on the surv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30A" w14:textId="77777777" w:rsidR="00B10B8C" w:rsidRPr="00B10B8C" w:rsidRDefault="00B10B8C" w:rsidP="00B10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7341" w14:textId="77777777" w:rsidR="00B10B8C" w:rsidRPr="00B10B8C" w:rsidRDefault="00B10B8C" w:rsidP="00B10B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2493611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F4EEE53" w14:textId="77777777" w:rsidTr="00B10B8C">
        <w:trPr>
          <w:trHeight w:val="124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66E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ended</w:t>
            </w:r>
            <w:proofErr w:type="gramEnd"/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es used because a minimum frequency was not provi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D694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A38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36" w:type="dxa"/>
            <w:vAlign w:val="center"/>
            <w:hideMark/>
          </w:tcPr>
          <w:p w14:paraId="242EB7D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1CA5868" w14:textId="77777777" w:rsidTr="00B10B8C">
        <w:trPr>
          <w:trHeight w:val="124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A35F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ended</w:t>
            </w:r>
            <w:proofErr w:type="gramEnd"/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es used because a "Don't know" option was not provi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3659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CF13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36" w:type="dxa"/>
            <w:vAlign w:val="center"/>
            <w:hideMark/>
          </w:tcPr>
          <w:p w14:paraId="3926D51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63013582" w14:textId="77777777" w:rsidTr="00B10B8C">
        <w:trPr>
          <w:trHeight w:val="124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615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ended</w:t>
            </w:r>
            <w:proofErr w:type="gramEnd"/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es that were available in the dropdown men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9B4C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8CE7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36" w:type="dxa"/>
            <w:vAlign w:val="center"/>
            <w:hideMark/>
          </w:tcPr>
          <w:p w14:paraId="738C28AC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2766F4B2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B323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ho wrote "I brought it from home"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29AB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6ACC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36" w:type="dxa"/>
            <w:vAlign w:val="center"/>
            <w:hideMark/>
          </w:tcPr>
          <w:p w14:paraId="794000AD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8C" w:rsidRPr="00B10B8C" w14:paraId="38F075DE" w14:textId="77777777" w:rsidTr="00B10B8C">
        <w:trPr>
          <w:trHeight w:val="62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61047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who wrote "I don't want to"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55CC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636D" w14:textId="77777777" w:rsidR="00B10B8C" w:rsidRPr="00B10B8C" w:rsidRDefault="00B10B8C" w:rsidP="00B10B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0B8C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36" w:type="dxa"/>
            <w:vAlign w:val="center"/>
            <w:hideMark/>
          </w:tcPr>
          <w:p w14:paraId="3C3E3127" w14:textId="77777777" w:rsidR="00B10B8C" w:rsidRPr="00B10B8C" w:rsidRDefault="00B10B8C" w:rsidP="00B10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AE182F" w14:textId="77777777" w:rsidR="00B37A97" w:rsidRDefault="00B37A97"/>
    <w:sectPr w:rsidR="00B37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8C"/>
    <w:rsid w:val="00B10B8C"/>
    <w:rsid w:val="00B3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757C9"/>
  <w15:chartTrackingRefBased/>
  <w15:docId w15:val="{C7E95537-ED8B-401B-BE16-04D46423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skin</dc:creator>
  <cp:keywords/>
  <dc:description/>
  <cp:lastModifiedBy>Pamela Gaskin</cp:lastModifiedBy>
  <cp:revision>1</cp:revision>
  <dcterms:created xsi:type="dcterms:W3CDTF">2020-06-24T21:22:00Z</dcterms:created>
  <dcterms:modified xsi:type="dcterms:W3CDTF">2020-06-24T21:25:00Z</dcterms:modified>
</cp:coreProperties>
</file>